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bookmarkStart w:id="0" w:name="_GoBack"/>
        <w:bookmarkEnd w:id="0"/>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E613803"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52AEBB68"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14586957"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ECDD8F1"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5A086114"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5412920D" w:rsidR="00E56322" w:rsidRPr="00B9566C" w:rsidRDefault="00C0642D"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492BD858" w:rsidR="00E56322" w:rsidRPr="00B9566C" w:rsidRDefault="00C064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CB31EA9" w:rsidR="00E56322" w:rsidRPr="00B9566C" w:rsidRDefault="00C064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E68ADF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29B24DA7" w:rsidR="00E56322" w:rsidRPr="00B9566C" w:rsidRDefault="00C064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3859DB75" w:rsidR="00E56322" w:rsidRPr="00B9566C" w:rsidRDefault="00C064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6F1A0F19" w:rsidR="00E56322" w:rsidRPr="00B9566C" w:rsidRDefault="00C064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6DBC1EE"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5C80F94" w:rsidR="00E56322" w:rsidRPr="00B9566C" w:rsidRDefault="00C064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22853DBD" w:rsidR="00E56322" w:rsidRPr="00B9566C" w:rsidRDefault="00C064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0F544AB" w:rsidR="00E56322" w:rsidRPr="00B9566C" w:rsidRDefault="00C064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0BD5E3ED"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2795AD74"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42BF104"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4C9F0E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3D0EB6E4" w:rsidR="00E56322" w:rsidRPr="00B9566C" w:rsidRDefault="00C064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C0E9B80"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787517F" w:rsidR="00E56322" w:rsidRPr="00B9566C" w:rsidRDefault="00C064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03E5E3C" w:rsidR="00E56322" w:rsidRPr="00B9566C" w:rsidRDefault="00C064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09933044" w:rsidR="00E56322" w:rsidRPr="00B9566C" w:rsidRDefault="00C064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20A4D6EF" w14:textId="77777777" w:rsidR="001139BE" w:rsidRDefault="001139B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 &amp;</w:t>
            </w:r>
          </w:p>
          <w:p w14:paraId="76FB4F16" w14:textId="071B2EEE" w:rsidR="00E56322" w:rsidRPr="00B9566C" w:rsidRDefault="001139B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2</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2F231FE8"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551EB93D" w14:textId="3F5B8538" w:rsidR="00E56322" w:rsidRDefault="001139B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 &amp;</w:t>
            </w:r>
          </w:p>
          <w:p w14:paraId="29FB8833" w14:textId="16B52BBC" w:rsidR="001139BE" w:rsidRPr="00B9566C" w:rsidRDefault="001139B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1</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954E5C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8FEF8B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6899BD35"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0B3F5DA" w:rsidR="00E56322" w:rsidRPr="00B9566C" w:rsidRDefault="00B5715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r w:rsidR="00877EA3">
              <w:rPr>
                <w:rFonts w:ascii="Arial" w:eastAsia="Calibri" w:hAnsi="Arial" w:cs="Arial"/>
              </w:rPr>
              <w:t>-1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22EB7FF8"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7</w:t>
            </w:r>
            <w:r w:rsidR="00B5715F">
              <w:rPr>
                <w:rFonts w:ascii="Arial" w:eastAsia="Calibri" w:hAnsi="Arial" w:cs="Arial"/>
              </w:rPr>
              <w:t>-1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F99036B"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8</w:t>
            </w:r>
            <w:r w:rsidR="00B5715F">
              <w:rPr>
                <w:rFonts w:ascii="Arial" w:eastAsia="Calibri" w:hAnsi="Arial" w:cs="Arial"/>
              </w:rPr>
              <w:t>-1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C6343FC"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18BDF52"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0</w:t>
            </w:r>
          </w:p>
        </w:tc>
      </w:tr>
      <w:tr w:rsidR="00E56322" w14:paraId="0E7FE6D4" w14:textId="77777777" w:rsidTr="00E56322">
        <w:tc>
          <w:tcPr>
            <w:tcW w:w="697" w:type="dxa"/>
          </w:tcPr>
          <w:p w14:paraId="15D1FA65" w14:textId="77777777" w:rsidR="00E56322" w:rsidRPr="00B9566C" w:rsidRDefault="00E56322" w:rsidP="00E048EB">
            <w:pPr>
              <w:spacing w:line="360" w:lineRule="auto"/>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rPr>
                <w:rFonts w:ascii="Arial" w:eastAsia="Calibri" w:hAnsi="Arial" w:cs="Arial"/>
              </w:rPr>
            </w:pPr>
          </w:p>
        </w:tc>
        <w:tc>
          <w:tcPr>
            <w:tcW w:w="1095" w:type="dxa"/>
          </w:tcPr>
          <w:p w14:paraId="1E110880" w14:textId="5FC3815A" w:rsidR="00E56322" w:rsidRPr="00B9566C" w:rsidRDefault="00B5715F" w:rsidP="00E048EB">
            <w:pPr>
              <w:rPr>
                <w:rFonts w:ascii="Arial" w:eastAsia="Calibri" w:hAnsi="Arial" w:cs="Arial"/>
              </w:rPr>
            </w:pPr>
            <w:r>
              <w:rPr>
                <w:rFonts w:ascii="Arial" w:eastAsia="Calibri" w:hAnsi="Arial" w:cs="Arial"/>
              </w:rPr>
              <w:t>19</w:t>
            </w:r>
          </w:p>
        </w:tc>
      </w:tr>
    </w:tbl>
    <w:p w14:paraId="5BC6FBB3" w14:textId="77777777" w:rsidR="003506E4" w:rsidRDefault="00B5715F"/>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139BE"/>
    <w:rsid w:val="003C04B8"/>
    <w:rsid w:val="004B7FE1"/>
    <w:rsid w:val="00530C32"/>
    <w:rsid w:val="00877EA3"/>
    <w:rsid w:val="00A72CCA"/>
    <w:rsid w:val="00B5715F"/>
    <w:rsid w:val="00C0642D"/>
    <w:rsid w:val="00C17D4A"/>
    <w:rsid w:val="00D34AB9"/>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78</Words>
  <Characters>6720</Characters>
  <Application>Microsoft Office Word</Application>
  <DocSecurity>0</DocSecurity>
  <Lines>56</Lines>
  <Paragraphs>15</Paragraphs>
  <ScaleCrop>false</ScaleCrop>
  <Company/>
  <LinksUpToDate>false</LinksUpToDate>
  <CharactersWithSpaces>7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Windows User</cp:lastModifiedBy>
  <cp:revision>7</cp:revision>
  <dcterms:created xsi:type="dcterms:W3CDTF">2017-08-26T09:31:00Z</dcterms:created>
  <dcterms:modified xsi:type="dcterms:W3CDTF">2019-11-30T08:52:00Z</dcterms:modified>
</cp:coreProperties>
</file>